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466B" w:rsidRPr="00E53BCA" w:rsidRDefault="00E53BCA">
      <w:pPr>
        <w:rPr>
          <w:rFonts w:ascii="Times New Roman" w:hAnsi="Times New Roman" w:cs="Times New Roman"/>
          <w:sz w:val="24"/>
          <w:szCs w:val="24"/>
        </w:rPr>
      </w:pPr>
      <w:r w:rsidRPr="00E53BCA">
        <w:rPr>
          <w:rFonts w:ascii="Times New Roman" w:hAnsi="Times New Roman" w:cs="Times New Roman"/>
          <w:b/>
          <w:sz w:val="24"/>
          <w:szCs w:val="24"/>
        </w:rPr>
        <w:t>S4</w:t>
      </w:r>
      <w:r w:rsidR="00820D58" w:rsidRPr="00820D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20D58" w:rsidRPr="00E53BCA">
        <w:rPr>
          <w:rFonts w:ascii="Times New Roman" w:hAnsi="Times New Roman" w:cs="Times New Roman"/>
          <w:b/>
          <w:sz w:val="24"/>
          <w:szCs w:val="24"/>
        </w:rPr>
        <w:t>Table</w:t>
      </w:r>
      <w:r w:rsidRPr="00E53BCA">
        <w:rPr>
          <w:rFonts w:ascii="Times New Roman" w:hAnsi="Times New Roman" w:cs="Times New Roman"/>
          <w:b/>
          <w:sz w:val="24"/>
          <w:szCs w:val="24"/>
        </w:rPr>
        <w:t>.</w:t>
      </w:r>
      <w:r w:rsidRPr="00E53BCA">
        <w:rPr>
          <w:rFonts w:ascii="Times New Roman" w:hAnsi="Times New Roman" w:cs="Times New Roman"/>
          <w:sz w:val="24"/>
          <w:szCs w:val="24"/>
        </w:rPr>
        <w:t xml:space="preserve"> Commonly </w:t>
      </w:r>
      <w:proofErr w:type="spellStart"/>
      <w:r w:rsidRPr="00E53BCA">
        <w:rPr>
          <w:rFonts w:ascii="Times New Roman" w:hAnsi="Times New Roman" w:cs="Times New Roman"/>
          <w:sz w:val="24"/>
          <w:szCs w:val="24"/>
        </w:rPr>
        <w:t>Upregulated</w:t>
      </w:r>
      <w:proofErr w:type="spellEnd"/>
      <w:r w:rsidRPr="00E53BC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53BCA">
        <w:rPr>
          <w:rFonts w:ascii="Times New Roman" w:hAnsi="Times New Roman" w:cs="Times New Roman"/>
          <w:sz w:val="24"/>
          <w:szCs w:val="24"/>
        </w:rPr>
        <w:t>downregulated</w:t>
      </w:r>
      <w:proofErr w:type="spellEnd"/>
      <w:r w:rsidRPr="00E53BCA">
        <w:rPr>
          <w:rFonts w:ascii="Times New Roman" w:hAnsi="Times New Roman" w:cs="Times New Roman"/>
          <w:sz w:val="24"/>
          <w:szCs w:val="24"/>
        </w:rPr>
        <w:t xml:space="preserve"> transcripts in all the four abiotic stresses (Cold, Flood, Drought and Salt)</w:t>
      </w:r>
    </w:p>
    <w:tbl>
      <w:tblPr>
        <w:tblStyle w:val="TableGrid"/>
        <w:tblW w:w="10188" w:type="dxa"/>
        <w:tblLook w:val="04A0"/>
      </w:tblPr>
      <w:tblGrid>
        <w:gridCol w:w="763"/>
        <w:gridCol w:w="3176"/>
        <w:gridCol w:w="6390"/>
      </w:tblGrid>
      <w:tr w:rsidR="00E53BCA" w:rsidRPr="00E53BCA" w:rsidTr="00E53BCA">
        <w:trPr>
          <w:trHeight w:val="143"/>
        </w:trPr>
        <w:tc>
          <w:tcPr>
            <w:tcW w:w="10188" w:type="dxa"/>
            <w:gridSpan w:val="3"/>
            <w:shd w:val="clear" w:color="auto" w:fill="D9D9D9" w:themeFill="background1" w:themeFillShade="D9"/>
          </w:tcPr>
          <w:p w:rsidR="00E53BCA" w:rsidRPr="00E53BCA" w:rsidRDefault="00E53BCA" w:rsidP="00E53B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PREGULATED</w:t>
            </w:r>
          </w:p>
        </w:tc>
      </w:tr>
      <w:tr w:rsidR="00E53BCA" w:rsidRPr="00E53BCA" w:rsidTr="00E53BCA">
        <w:trPr>
          <w:trHeight w:val="305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53B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.No</w:t>
            </w:r>
            <w:proofErr w:type="spellEnd"/>
            <w:r w:rsidRPr="00E53B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3035" w:type="dxa"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cripts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 w:rsidP="00E53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53B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_Description</w:t>
            </w:r>
            <w:proofErr w:type="spellEnd"/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721_Unigene_1749</w:t>
            </w:r>
            <w:r w:rsidR="00A1788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F-box At3g07870-like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39398_Unigene_61545</w:t>
            </w:r>
            <w:r w:rsidR="00A1788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ation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H(+) </w:t>
            </w: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antiporter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18-like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22436_Unigene_36554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kynurenine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oxoglutarate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transaminase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1-like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28478_Unigene_44904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glucan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endo-1,3-beta-glucosidase 3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34668_Unigene_53753</w:t>
            </w:r>
            <w:r w:rsidR="00A1788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PREDICTED: BRCA1-associated protein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39667_Unigene_62026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PREDICTED: uncharacterized protein LOC105177651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32387_Unigene_50467</w:t>
            </w:r>
            <w:r w:rsidR="00A1788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potassium transporter 6-like </w:t>
            </w: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X2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12972_Unigene_23286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2-oxoglutarate </w:t>
            </w: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malate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translocator</w:t>
            </w:r>
            <w:proofErr w:type="spellEnd"/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18101_Unigene_30530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PREDICTED: uncharacterized protein LOC105171345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12160_Unigene_22167</w:t>
            </w:r>
            <w:r w:rsidR="00A1788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serine </w:t>
            </w: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acetyltransferase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5-like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6781_Unigene_13621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scarecrow 14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3510_Unigene_7685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trafficking particle complex subunit 2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2772_Unigene_6354</w:t>
            </w:r>
            <w:r w:rsidR="00A1788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EIN3-binding F-box 1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21223_Unigene_34825</w:t>
            </w:r>
            <w:r w:rsidR="00A1788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probable </w:t>
            </w: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2C 49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2079_Unigene_4705</w:t>
            </w:r>
            <w:r w:rsidR="00A1788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zeaxanthin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hloroplastic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-like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9187_Unigene_17758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pre-mRNA-splicing factor 38B-like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25256_Unigene_40366</w:t>
            </w:r>
            <w:r w:rsidR="00A1788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E3 </w:t>
            </w: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ligase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XBAT34 </w:t>
            </w: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X2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16786_Unigene_28744</w:t>
            </w:r>
            <w:r w:rsidR="00A1788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stem-specific TSJT1-like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34870_Unigene_54054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PREDICTED: uncharacterized protein LOC105955154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13730_Unigene_24334</w:t>
            </w:r>
            <w:r w:rsidR="00A1788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sodium transporter HKT1-like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1214_Unigene_2685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PREDICTED: uncharacterized protein LOC105167009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123_Unigene_296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ocs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element-binding factor 1-like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18118_Unigene_30556</w:t>
            </w:r>
            <w:r w:rsidR="00A1788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aspartic </w:t>
            </w: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ase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2 </w:t>
            </w: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X2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4696_Unigene_10048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elicitor-responsive 3-like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963_Unigene_2236</w:t>
            </w:r>
            <w:r w:rsidR="00A1788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lipase-like PAD4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39892_Unigene_62731</w:t>
            </w:r>
            <w:r w:rsidR="00A1788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F-box PP2-B10-like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14008_Unigene_24746</w:t>
            </w:r>
            <w:r w:rsidR="00A1788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yclic nucleotide-gated ion channel 2-like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12189_Unigene_22188</w:t>
            </w:r>
            <w:r w:rsidR="00A1788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26S </w:t>
            </w: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non-</w:t>
            </w: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ATPase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regulatory subunit 2 homolog A-like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5853_Unigene_12054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PREDICTED: uncharacterized protein LOC105970915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1678_Unigene_3880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PREDICTED: uncharacterized protein LOC105156082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39313_Unigene_61024</w:t>
            </w:r>
            <w:r w:rsidR="00A1788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UDP-</w:t>
            </w: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glycosyltransferase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73D1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38924_Unigene_60033</w:t>
            </w:r>
            <w:r w:rsidR="00A1788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ytosolic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sulfotransferase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12-like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3035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DS_6330_Unigene_12818</w:t>
            </w:r>
            <w:r w:rsidR="00A1788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vacuolar amino acid transporter 1</w:t>
            </w:r>
          </w:p>
        </w:tc>
      </w:tr>
      <w:tr w:rsidR="00E53BCA" w:rsidRPr="00E53BCA" w:rsidTr="00E53BCA">
        <w:trPr>
          <w:trHeight w:val="300"/>
        </w:trPr>
        <w:tc>
          <w:tcPr>
            <w:tcW w:w="10188" w:type="dxa"/>
            <w:gridSpan w:val="3"/>
            <w:shd w:val="clear" w:color="auto" w:fill="D9D9D9" w:themeFill="background1" w:themeFillShade="D9"/>
          </w:tcPr>
          <w:p w:rsidR="00E53BCA" w:rsidRPr="00E53BCA" w:rsidRDefault="00E53BCA" w:rsidP="00E53BC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b/>
                <w:sz w:val="24"/>
                <w:szCs w:val="24"/>
              </w:rPr>
              <w:t>DOWNREGULATED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3BCA">
              <w:rPr>
                <w:rFonts w:ascii="Times New Roman" w:hAnsi="Times New Roman" w:cs="Times New Roman"/>
                <w:b/>
                <w:sz w:val="24"/>
                <w:szCs w:val="24"/>
              </w:rPr>
              <w:t>S.No</w:t>
            </w:r>
            <w:proofErr w:type="spellEnd"/>
            <w:r w:rsidRPr="00E53BCA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  <w:tc>
          <w:tcPr>
            <w:tcW w:w="3035" w:type="dxa"/>
            <w:noWrap/>
            <w:vAlign w:val="bottom"/>
            <w:hideMark/>
          </w:tcPr>
          <w:p w:rsidR="00E53BCA" w:rsidRPr="00E53BCA" w:rsidRDefault="00E53BCA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ranscripts</w:t>
            </w:r>
          </w:p>
        </w:tc>
        <w:tc>
          <w:tcPr>
            <w:tcW w:w="6390" w:type="dxa"/>
            <w:noWrap/>
            <w:vAlign w:val="bottom"/>
            <w:hideMark/>
          </w:tcPr>
          <w:p w:rsidR="00E53BCA" w:rsidRPr="00E53BCA" w:rsidRDefault="00E53BCA" w:rsidP="00E53BC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E53B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_Description</w:t>
            </w:r>
            <w:proofErr w:type="spellEnd"/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35" w:type="dxa"/>
            <w:noWrap/>
            <w:vAlign w:val="bottom"/>
          </w:tcPr>
          <w:p w:rsidR="00E53BCA" w:rsidRPr="00E53BCA" w:rsidRDefault="00E53B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_11592_Unigene_21315</w:t>
            </w:r>
          </w:p>
        </w:tc>
        <w:tc>
          <w:tcPr>
            <w:tcW w:w="6390" w:type="dxa"/>
            <w:noWrap/>
            <w:vAlign w:val="bottom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PREDICTED: </w:t>
            </w: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midasin</w:t>
            </w:r>
            <w:proofErr w:type="spellEnd"/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3035" w:type="dxa"/>
            <w:noWrap/>
            <w:vAlign w:val="bottom"/>
          </w:tcPr>
          <w:p w:rsidR="00E53BCA" w:rsidRPr="00E53BCA" w:rsidRDefault="00E53B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_27156_Unigene_43001</w:t>
            </w:r>
          </w:p>
        </w:tc>
        <w:tc>
          <w:tcPr>
            <w:tcW w:w="6390" w:type="dxa"/>
            <w:noWrap/>
            <w:vAlign w:val="bottom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PREDICTED: uncharacterized protein LOC105157989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35" w:type="dxa"/>
            <w:noWrap/>
            <w:vAlign w:val="bottom"/>
          </w:tcPr>
          <w:p w:rsidR="00E53BCA" w:rsidRPr="00E53BCA" w:rsidRDefault="00E53B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_26797_Unigene_42479</w:t>
            </w:r>
            <w:r w:rsidR="00A178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vAlign w:val="bottom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coiled-coil domain-containing 150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35" w:type="dxa"/>
            <w:noWrap/>
            <w:vAlign w:val="bottom"/>
          </w:tcPr>
          <w:p w:rsidR="00E53BCA" w:rsidRPr="00E53BCA" w:rsidRDefault="00E53B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_20547_Unigene_33835</w:t>
            </w:r>
            <w:r w:rsidR="00A178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vAlign w:val="bottom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flavanone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3-dioxygenase-like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35" w:type="dxa"/>
            <w:noWrap/>
            <w:vAlign w:val="bottom"/>
          </w:tcPr>
          <w:p w:rsidR="00E53BCA" w:rsidRPr="00E53BCA" w:rsidRDefault="00E53B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_1507_Unigene_3270</w:t>
            </w:r>
            <w:r w:rsidR="00A178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vAlign w:val="bottom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methylthioribose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35" w:type="dxa"/>
            <w:noWrap/>
            <w:vAlign w:val="bottom"/>
          </w:tcPr>
          <w:p w:rsidR="00E53BCA" w:rsidRPr="00E53BCA" w:rsidRDefault="00E53B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_37441_Unigene_57434</w:t>
            </w:r>
          </w:p>
        </w:tc>
        <w:tc>
          <w:tcPr>
            <w:tcW w:w="6390" w:type="dxa"/>
            <w:noWrap/>
            <w:vAlign w:val="bottom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ribonucleoside-diphosphate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reductase</w:t>
            </w:r>
            <w:proofErr w:type="spellEnd"/>
            <w:r w:rsidRPr="00E53BCA">
              <w:rPr>
                <w:rFonts w:ascii="Times New Roman" w:hAnsi="Times New Roman" w:cs="Times New Roman"/>
                <w:sz w:val="24"/>
                <w:szCs w:val="24"/>
              </w:rPr>
              <w:t xml:space="preserve"> small chain-like</w:t>
            </w:r>
          </w:p>
        </w:tc>
      </w:tr>
      <w:tr w:rsidR="00E53BCA" w:rsidRPr="00E53BCA" w:rsidTr="00E53BCA">
        <w:trPr>
          <w:trHeight w:val="300"/>
        </w:trPr>
        <w:tc>
          <w:tcPr>
            <w:tcW w:w="763" w:type="dxa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35" w:type="dxa"/>
            <w:noWrap/>
            <w:vAlign w:val="bottom"/>
          </w:tcPr>
          <w:p w:rsidR="00E53BCA" w:rsidRPr="00E53BCA" w:rsidRDefault="00E53BC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S_24654_Unigene_39576</w:t>
            </w:r>
            <w:r w:rsidR="00A178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6390" w:type="dxa"/>
            <w:noWrap/>
            <w:vAlign w:val="bottom"/>
          </w:tcPr>
          <w:p w:rsidR="00E53BCA" w:rsidRPr="00E53BCA" w:rsidRDefault="00E53B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3BCA">
              <w:rPr>
                <w:rFonts w:ascii="Times New Roman" w:hAnsi="Times New Roman" w:cs="Times New Roman"/>
                <w:sz w:val="24"/>
                <w:szCs w:val="24"/>
              </w:rPr>
              <w:t>GDSL esterase lipase At4g18970-like</w:t>
            </w:r>
          </w:p>
        </w:tc>
      </w:tr>
    </w:tbl>
    <w:p w:rsidR="00E53BCA" w:rsidRPr="00A1788E" w:rsidRDefault="00A1788E" w:rsidP="00A1788E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A1788E">
        <w:rPr>
          <w:rFonts w:ascii="Times New Roman" w:hAnsi="Times New Roman" w:cs="Times New Roman"/>
          <w:sz w:val="24"/>
          <w:szCs w:val="24"/>
        </w:rPr>
        <w:t>Stress responsive transcripts</w:t>
      </w:r>
    </w:p>
    <w:sectPr w:rsidR="00E53BCA" w:rsidRPr="00A1788E" w:rsidSect="00E53BCA">
      <w:pgSz w:w="12240" w:h="15840"/>
      <w:pgMar w:top="1440" w:right="108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DB54BD"/>
    <w:multiLevelType w:val="hybridMultilevel"/>
    <w:tmpl w:val="CBC02F82"/>
    <w:lvl w:ilvl="0" w:tplc="D18EB10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E53BCA"/>
    <w:rsid w:val="00521DEA"/>
    <w:rsid w:val="006A7DA9"/>
    <w:rsid w:val="00820D58"/>
    <w:rsid w:val="00A1788E"/>
    <w:rsid w:val="00A63272"/>
    <w:rsid w:val="00A6466B"/>
    <w:rsid w:val="00E53BC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46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3B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1788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795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0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411</Words>
  <Characters>234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bhra</dc:creator>
  <cp:lastModifiedBy>Shubhra</cp:lastModifiedBy>
  <cp:revision>4</cp:revision>
  <dcterms:created xsi:type="dcterms:W3CDTF">2018-08-05T11:28:00Z</dcterms:created>
  <dcterms:modified xsi:type="dcterms:W3CDTF">2018-11-24T08:19:00Z</dcterms:modified>
</cp:coreProperties>
</file>